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409" w:rsidRDefault="00816567" w:rsidP="00641058">
      <w:pPr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bookmarkStart w:id="0" w:name="_Hlk63153717"/>
      <w:bookmarkStart w:id="1" w:name="OLE_LINK238"/>
      <w:bookmarkStart w:id="2" w:name="OLE_LINK239"/>
      <w:bookmarkStart w:id="3" w:name="OLE_LINK170"/>
      <w:bookmarkStart w:id="4" w:name="OLE_LINK171"/>
      <w:r w:rsidRPr="00B3697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DA4409" w:rsidRPr="00B36972">
        <w:rPr>
          <w:rFonts w:ascii="Times New Roman" w:hAnsi="Times New Roman" w:cs="Times New Roman"/>
          <w:b/>
          <w:sz w:val="22"/>
          <w:szCs w:val="22"/>
        </w:rPr>
        <w:t xml:space="preserve">1 </w:t>
      </w:r>
      <w:r w:rsidR="001378A7" w:rsidRPr="00B36972">
        <w:rPr>
          <w:rFonts w:ascii="Times New Roman" w:hAnsi="Times New Roman" w:cs="Times New Roman"/>
          <w:b/>
          <w:sz w:val="22"/>
          <w:szCs w:val="22"/>
        </w:rPr>
        <w:t>Characteristics of the population finished vacc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3"/>
        <w:gridCol w:w="2901"/>
        <w:gridCol w:w="2808"/>
        <w:gridCol w:w="2414"/>
        <w:gridCol w:w="2414"/>
      </w:tblGrid>
      <w:tr w:rsidR="001205C6" w:rsidRPr="00F2647D" w:rsidTr="001205C6">
        <w:trPr>
          <w:trHeight w:val="315"/>
        </w:trPr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bookmarkEnd w:id="0"/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-1-6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month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vaccination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-1-2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month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vaccination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1205C6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 value (1) </w:t>
            </w:r>
            <w:r w:rsidR="008A2B7F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between 0-1-6-month vaccination and 0-1-2-month </w:t>
            </w:r>
            <w:r w:rsidR="002C1907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ccination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 value </w:t>
            </w:r>
            <w:r w:rsidR="001205C6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(2) 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between </w:t>
            </w:r>
            <w:r w:rsidR="002C1907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eline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nd who finished </w:t>
            </w:r>
            <w:r w:rsidR="002C1907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ccination</w:t>
            </w:r>
          </w:p>
        </w:tc>
      </w:tr>
      <w:tr w:rsidR="001205C6" w:rsidRPr="00F2647D" w:rsidTr="001205C6">
        <w:trPr>
          <w:trHeight w:val="1020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eline (n=675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seline (n=606)</w:t>
            </w:r>
          </w:p>
        </w:tc>
        <w:tc>
          <w:tcPr>
            <w:tcW w:w="932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Age</w:t>
            </w:r>
            <w:r w:rsidR="000B2EC2" w:rsidRPr="00F2647D">
              <w:rPr>
                <w:rFonts w:ascii="Times New Roman" w:eastAsia="SimSun" w:hAnsi="Times New Roman" w:cs="Times New Roman"/>
                <w:color w:val="211E1E"/>
                <w:kern w:val="0"/>
                <w:sz w:val="22"/>
                <w:szCs w:val="22"/>
              </w:rPr>
              <w:t xml:space="preserve">, 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years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.80 ± 12.13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.74 ± 12.64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Sex Male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8 (54.63%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9 (45.37%)</w:t>
            </w:r>
          </w:p>
        </w:tc>
        <w:tc>
          <w:tcPr>
            <w:tcW w:w="93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93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Female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7 (51.33%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7 (48.77%)</w:t>
            </w:r>
          </w:p>
        </w:tc>
        <w:tc>
          <w:tcPr>
            <w:tcW w:w="93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30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BMI, kg/m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  <w:vertAlign w:val="superscript"/>
              </w:rPr>
              <w:t>2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85 ± 3.85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02 ± 3.54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Waistline, cm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.20 ± 11.04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7.45 ± 9.31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0B2EC2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ALT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29.97 ± 27.90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.46 ± 32.56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1205C6">
        <w:trPr>
          <w:trHeight w:val="570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inished </w:t>
            </w:r>
            <w:r w:rsidR="002C1907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ccination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n=472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inished </w:t>
            </w:r>
            <w:r w:rsidR="002C1907"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ccination</w:t>
            </w: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n=440</w:t>
            </w:r>
            <w:r w:rsidRPr="00F2647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205C6" w:rsidRPr="00F2647D" w:rsidTr="001205C6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Age</w:t>
            </w:r>
            <w:r w:rsidR="000B2EC2" w:rsidRPr="00F2647D">
              <w:rPr>
                <w:rFonts w:ascii="Times New Roman" w:eastAsia="SimSun" w:hAnsi="Times New Roman" w:cs="Times New Roman"/>
                <w:color w:val="211E1E"/>
                <w:kern w:val="0"/>
                <w:sz w:val="22"/>
                <w:szCs w:val="22"/>
              </w:rPr>
              <w:t xml:space="preserve">, 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years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.81 ± 11.5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.5 ± 12.19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 w:rsidR="001205C6" w:rsidRPr="00F2647D" w:rsidTr="001205C6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Sex Male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3(40.89%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7(37.95%)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93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4</w:t>
            </w:r>
          </w:p>
        </w:tc>
      </w:tr>
      <w:tr w:rsidR="001205C6" w:rsidRPr="00F2647D" w:rsidTr="001205C6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9(59.11%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3(62.05%)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205C6" w:rsidRPr="00F2647D" w:rsidTr="001205C6">
        <w:trPr>
          <w:trHeight w:val="30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BMI, kg/m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  <w:vertAlign w:val="superscript"/>
              </w:rPr>
              <w:t>2</w:t>
            </w: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99±3.58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16±3.52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75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6</w:t>
            </w:r>
          </w:p>
        </w:tc>
      </w:tr>
      <w:tr w:rsidR="001205C6" w:rsidRPr="00F2647D" w:rsidTr="001205C6">
        <w:trPr>
          <w:trHeight w:val="278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Waistline, cm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.64±11.30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7.77±9.35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09 </w:t>
            </w:r>
          </w:p>
        </w:tc>
      </w:tr>
      <w:tr w:rsidR="001205C6" w:rsidRPr="00F2647D" w:rsidTr="001205C6">
        <w:trPr>
          <w:trHeight w:val="285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211E1E"/>
                <w:kern w:val="0"/>
                <w:sz w:val="22"/>
                <w:szCs w:val="22"/>
              </w:rPr>
              <w:t>ALT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.82±30.89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.48±34.97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B7F" w:rsidRPr="00F2647D" w:rsidRDefault="008A2B7F" w:rsidP="008A2B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2647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15</w:t>
            </w:r>
          </w:p>
        </w:tc>
      </w:tr>
    </w:tbl>
    <w:bookmarkEnd w:id="1"/>
    <w:bookmarkEnd w:id="2"/>
    <w:bookmarkEnd w:id="3"/>
    <w:bookmarkEnd w:id="4"/>
    <w:p w:rsidR="0088205E" w:rsidRDefault="00F04D46" w:rsidP="0088205E">
      <w:pPr>
        <w:spacing w:line="276" w:lineRule="auto"/>
        <w:rPr>
          <w:rFonts w:ascii="Times New Roman" w:hAnsi="Times New Roman" w:cs="Times New Roman"/>
          <w:sz w:val="22"/>
        </w:rPr>
      </w:pPr>
      <w:r w:rsidRPr="00F04D46">
        <w:rPr>
          <w:rFonts w:ascii="Times New Roman" w:eastAsia="SimSun" w:hAnsi="Times New Roman" w:cs="Times New Roman"/>
          <w:sz w:val="22"/>
          <w:szCs w:val="21"/>
        </w:rPr>
        <w:t>BMI, body mass index;</w:t>
      </w:r>
      <w:r>
        <w:rPr>
          <w:rFonts w:ascii="Times New Roman" w:eastAsia="SimSun" w:hAnsi="Times New Roman" w:cs="Times New Roman"/>
          <w:sz w:val="22"/>
          <w:szCs w:val="21"/>
        </w:rPr>
        <w:t xml:space="preserve"> </w:t>
      </w:r>
      <w:r w:rsidRPr="000927E6"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/>
          <w:sz w:val="22"/>
        </w:rPr>
        <w:t>.</w:t>
      </w:r>
      <w:r w:rsidR="00F67625">
        <w:rPr>
          <w:rFonts w:ascii="Times New Roman" w:hAnsi="Times New Roman" w:cs="Times New Roman"/>
          <w:sz w:val="22"/>
        </w:rPr>
        <w:t xml:space="preserve"> </w:t>
      </w:r>
      <w:r w:rsidR="004B46F5">
        <w:rPr>
          <w:rFonts w:ascii="Times New Roman" w:hAnsi="Times New Roman" w:cs="Times New Roman"/>
          <w:sz w:val="22"/>
        </w:rPr>
        <w:t xml:space="preserve">Two comparison were </w:t>
      </w:r>
      <w:r w:rsidR="00514792">
        <w:rPr>
          <w:rFonts w:ascii="Times New Roman" w:hAnsi="Times New Roman" w:cs="Times New Roman"/>
          <w:sz w:val="22"/>
        </w:rPr>
        <w:t>provided</w:t>
      </w:r>
      <w:r w:rsidR="004B46F5">
        <w:rPr>
          <w:rFonts w:ascii="Times New Roman" w:hAnsi="Times New Roman" w:cs="Times New Roman"/>
          <w:sz w:val="22"/>
        </w:rPr>
        <w:t xml:space="preserve"> to ensure the distribution were equally</w:t>
      </w:r>
      <w:r w:rsidR="001205C6">
        <w:rPr>
          <w:rFonts w:ascii="Times New Roman" w:hAnsi="Times New Roman" w:cs="Times New Roman"/>
          <w:sz w:val="22"/>
        </w:rPr>
        <w:t xml:space="preserve">. </w:t>
      </w:r>
    </w:p>
    <w:p w:rsidR="0088205E" w:rsidRDefault="001205C6" w:rsidP="0088205E">
      <w:pPr>
        <w:spacing w:line="276" w:lineRule="auto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sz w:val="22"/>
        </w:rPr>
        <w:t>P value (1): comparison between the</w:t>
      </w:r>
      <w:r w:rsidR="004B46F5">
        <w:rPr>
          <w:rFonts w:ascii="Times New Roman" w:hAnsi="Times New Roman" w:cs="Times New Roman"/>
          <w:sz w:val="22"/>
        </w:rPr>
        <w:t xml:space="preserve"> </w:t>
      </w:r>
      <w:r w:rsidR="004B46F5"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-1-6</w:t>
      </w:r>
      <w:r w:rsidR="004B46F5" w:rsidRPr="008A2B7F">
        <w:rPr>
          <w:rFonts w:ascii="Times New Roman" w:eastAsia="DengXian" w:hAnsi="Times New Roman" w:cs="Times New Roman"/>
          <w:color w:val="000000"/>
          <w:kern w:val="0"/>
          <w:sz w:val="24"/>
        </w:rPr>
        <w:t>-month</w:t>
      </w:r>
      <w:r w:rsidR="004B46F5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vaccination schedule and </w:t>
      </w:r>
      <w:r w:rsidR="004B46F5"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-1-2</w:t>
      </w:r>
      <w:r w:rsidR="004B46F5" w:rsidRPr="008A2B7F">
        <w:rPr>
          <w:rFonts w:ascii="Times New Roman" w:eastAsia="DengXian" w:hAnsi="Times New Roman" w:cs="Times New Roman"/>
          <w:color w:val="000000"/>
          <w:kern w:val="0"/>
          <w:sz w:val="24"/>
        </w:rPr>
        <w:t>-month</w:t>
      </w:r>
      <w:r w:rsidR="004B46F5"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vaccination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schedule, </w:t>
      </w:r>
      <w:r w:rsidR="00405C7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eparated from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baseline and </w:t>
      </w:r>
      <w:r w:rsidR="006C542C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who finished vaccination.</w:t>
      </w:r>
      <w:r w:rsidR="008D6348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</w:t>
      </w:r>
    </w:p>
    <w:p w:rsidR="00B36972" w:rsidRPr="00F67625" w:rsidRDefault="001205C6" w:rsidP="0088205E">
      <w:pPr>
        <w:spacing w:line="276" w:lineRule="auto"/>
      </w:pPr>
      <w:r>
        <w:rPr>
          <w:rFonts w:ascii="Times New Roman" w:hAnsi="Times New Roman" w:cs="Times New Roman"/>
          <w:sz w:val="22"/>
        </w:rPr>
        <w:t xml:space="preserve">P value (2): comparison </w:t>
      </w:r>
      <w:r w:rsidR="006C542C">
        <w:rPr>
          <w:rFonts w:ascii="Times New Roman" w:hAnsi="Times New Roman" w:cs="Times New Roman"/>
          <w:sz w:val="22"/>
        </w:rPr>
        <w:t xml:space="preserve">between </w:t>
      </w:r>
      <w:r w:rsidR="006C542C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baseline and who finished vaccination, separated from </w:t>
      </w:r>
      <w:r>
        <w:rPr>
          <w:rFonts w:ascii="Times New Roman" w:hAnsi="Times New Roman" w:cs="Times New Roman"/>
          <w:sz w:val="22"/>
        </w:rPr>
        <w:t xml:space="preserve">between the </w:t>
      </w:r>
      <w:r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-1-6</w:t>
      </w:r>
      <w:r w:rsidRPr="008A2B7F">
        <w:rPr>
          <w:rFonts w:ascii="Times New Roman" w:eastAsia="DengXian" w:hAnsi="Times New Roman" w:cs="Times New Roman"/>
          <w:color w:val="000000"/>
          <w:kern w:val="0"/>
          <w:sz w:val="24"/>
        </w:rPr>
        <w:t>-month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vaccination schedule and </w:t>
      </w:r>
      <w:r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-1-2</w:t>
      </w:r>
      <w:r w:rsidRPr="008A2B7F">
        <w:rPr>
          <w:rFonts w:ascii="Times New Roman" w:eastAsia="DengXian" w:hAnsi="Times New Roman" w:cs="Times New Roman"/>
          <w:color w:val="000000"/>
          <w:kern w:val="0"/>
          <w:sz w:val="24"/>
        </w:rPr>
        <w:t>-month</w:t>
      </w:r>
      <w:r w:rsidRPr="008A2B7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vaccination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schedule.</w:t>
      </w:r>
      <w:bookmarkStart w:id="5" w:name="_GoBack"/>
      <w:bookmarkEnd w:id="5"/>
    </w:p>
    <w:sectPr w:rsidR="00B36972" w:rsidRPr="00F67625" w:rsidSect="001205C6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1B5" w:rsidRDefault="005851B5" w:rsidP="005E0C8B">
      <w:r>
        <w:separator/>
      </w:r>
    </w:p>
  </w:endnote>
  <w:endnote w:type="continuationSeparator" w:id="0">
    <w:p w:rsidR="005851B5" w:rsidRDefault="005851B5" w:rsidP="005E0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1B5" w:rsidRDefault="005851B5" w:rsidP="005E0C8B">
      <w:r>
        <w:separator/>
      </w:r>
    </w:p>
  </w:footnote>
  <w:footnote w:type="continuationSeparator" w:id="0">
    <w:p w:rsidR="005851B5" w:rsidRDefault="005851B5" w:rsidP="005E0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77D"/>
    <w:rsid w:val="000269B7"/>
    <w:rsid w:val="000622C8"/>
    <w:rsid w:val="000901E3"/>
    <w:rsid w:val="000B2EC2"/>
    <w:rsid w:val="000C7448"/>
    <w:rsid w:val="00104AD2"/>
    <w:rsid w:val="00117583"/>
    <w:rsid w:val="001205C6"/>
    <w:rsid w:val="001378A7"/>
    <w:rsid w:val="00141FDD"/>
    <w:rsid w:val="00193841"/>
    <w:rsid w:val="0021311A"/>
    <w:rsid w:val="00294152"/>
    <w:rsid w:val="002C1907"/>
    <w:rsid w:val="002C6DD8"/>
    <w:rsid w:val="002E1EAA"/>
    <w:rsid w:val="002E3AC2"/>
    <w:rsid w:val="0032570A"/>
    <w:rsid w:val="003678ED"/>
    <w:rsid w:val="003812CD"/>
    <w:rsid w:val="003C377D"/>
    <w:rsid w:val="003D5DBA"/>
    <w:rsid w:val="003D7FDC"/>
    <w:rsid w:val="00405C72"/>
    <w:rsid w:val="00446953"/>
    <w:rsid w:val="00450592"/>
    <w:rsid w:val="00466D1E"/>
    <w:rsid w:val="004B46F5"/>
    <w:rsid w:val="004B6067"/>
    <w:rsid w:val="004E289F"/>
    <w:rsid w:val="00514792"/>
    <w:rsid w:val="005415A4"/>
    <w:rsid w:val="00547730"/>
    <w:rsid w:val="00571FE5"/>
    <w:rsid w:val="005851B5"/>
    <w:rsid w:val="005B5BF8"/>
    <w:rsid w:val="005E0C8B"/>
    <w:rsid w:val="005F4A7B"/>
    <w:rsid w:val="0061614C"/>
    <w:rsid w:val="00641058"/>
    <w:rsid w:val="006520EB"/>
    <w:rsid w:val="0067011D"/>
    <w:rsid w:val="00694554"/>
    <w:rsid w:val="006C542C"/>
    <w:rsid w:val="006F196E"/>
    <w:rsid w:val="0071515E"/>
    <w:rsid w:val="00742B1E"/>
    <w:rsid w:val="00745E39"/>
    <w:rsid w:val="007F2112"/>
    <w:rsid w:val="00816567"/>
    <w:rsid w:val="00882059"/>
    <w:rsid w:val="0088205E"/>
    <w:rsid w:val="008A2B7F"/>
    <w:rsid w:val="008D51B1"/>
    <w:rsid w:val="008D6348"/>
    <w:rsid w:val="008D778B"/>
    <w:rsid w:val="00905954"/>
    <w:rsid w:val="00920848"/>
    <w:rsid w:val="00924872"/>
    <w:rsid w:val="009A54F4"/>
    <w:rsid w:val="00A03CF9"/>
    <w:rsid w:val="00A23016"/>
    <w:rsid w:val="00A27F56"/>
    <w:rsid w:val="00A5266E"/>
    <w:rsid w:val="00AB6D42"/>
    <w:rsid w:val="00AC42F8"/>
    <w:rsid w:val="00AE2316"/>
    <w:rsid w:val="00B02078"/>
    <w:rsid w:val="00B06717"/>
    <w:rsid w:val="00B36972"/>
    <w:rsid w:val="00B7234E"/>
    <w:rsid w:val="00BC366E"/>
    <w:rsid w:val="00BE7CA3"/>
    <w:rsid w:val="00C552E5"/>
    <w:rsid w:val="00CF4DAA"/>
    <w:rsid w:val="00D260D0"/>
    <w:rsid w:val="00D920BC"/>
    <w:rsid w:val="00DA4409"/>
    <w:rsid w:val="00E60B64"/>
    <w:rsid w:val="00E86F59"/>
    <w:rsid w:val="00E963AD"/>
    <w:rsid w:val="00ED0D75"/>
    <w:rsid w:val="00ED3694"/>
    <w:rsid w:val="00EF393B"/>
    <w:rsid w:val="00F04D46"/>
    <w:rsid w:val="00F2647D"/>
    <w:rsid w:val="00F55B9A"/>
    <w:rsid w:val="00F64AAA"/>
    <w:rsid w:val="00F67625"/>
    <w:rsid w:val="00F72DED"/>
    <w:rsid w:val="00FB1E83"/>
    <w:rsid w:val="00FD6938"/>
    <w:rsid w:val="00FF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E2279A-6591-AE47-B40E-1FC9856A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DA4409"/>
    <w:pPr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rsid w:val="00DA440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05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059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C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C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460E3-61F7-4E6B-99FD-B6CB695D1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Rajeshwari A.</cp:lastModifiedBy>
  <cp:revision>14</cp:revision>
  <cp:lastPrinted>2021-02-02T09:20:00Z</cp:lastPrinted>
  <dcterms:created xsi:type="dcterms:W3CDTF">2021-12-03T00:34:00Z</dcterms:created>
  <dcterms:modified xsi:type="dcterms:W3CDTF">2022-02-15T13:36:00Z</dcterms:modified>
</cp:coreProperties>
</file>